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8CDA4" w14:textId="3618866F" w:rsidR="00E214C2" w:rsidRDefault="00E214C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644636" w14:textId="185D1FC7" w:rsidR="00AD544D" w:rsidRPr="009268E4" w:rsidRDefault="00AD544D" w:rsidP="00AD544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</w:t>
      </w:r>
      <w:r w:rsidR="00ED20B2"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p</w:t>
      </w:r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lementar</w:t>
      </w:r>
      <w:proofErr w:type="spellEnd"/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D20B2"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1 - WAIC </w:t>
      </w:r>
      <w:r w:rsidR="00ED20B2"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nd</w:t>
      </w:r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DIC </w:t>
      </w:r>
      <w:r w:rsidR="00ED20B2"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odel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AD544D" w14:paraId="479C6E2D" w14:textId="77777777" w:rsidTr="0076462E">
        <w:tc>
          <w:tcPr>
            <w:tcW w:w="2881" w:type="dxa"/>
          </w:tcPr>
          <w:p w14:paraId="4EE646CE" w14:textId="4C15D6D5" w:rsidR="00AD544D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881" w:type="dxa"/>
          </w:tcPr>
          <w:p w14:paraId="733727B9" w14:textId="6134A8C5" w:rsidR="00AD544D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IC</w:t>
            </w:r>
            <w:r w:rsidR="00E214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214C2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882" w:type="dxa"/>
          </w:tcPr>
          <w:p w14:paraId="25FBCAB6" w14:textId="71B6F2DE" w:rsidR="00AD544D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C</w:t>
            </w:r>
            <w:r w:rsidR="00E214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214C2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AD544D" w14:paraId="6AA5E14D" w14:textId="77777777" w:rsidTr="0076462E">
        <w:tc>
          <w:tcPr>
            <w:tcW w:w="2881" w:type="dxa"/>
          </w:tcPr>
          <w:p w14:paraId="573B87D1" w14:textId="5AC61194" w:rsidR="00AD544D" w:rsidRDefault="00ED20B2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R</w:t>
            </w:r>
          </w:p>
        </w:tc>
        <w:tc>
          <w:tcPr>
            <w:tcW w:w="2881" w:type="dxa"/>
          </w:tcPr>
          <w:p w14:paraId="21D6441B" w14:textId="77777777" w:rsidR="00AD544D" w:rsidRPr="004D143E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hAnsi="Times New Roman" w:cs="Times New Roman"/>
                <w:sz w:val="24"/>
                <w:szCs w:val="24"/>
              </w:rPr>
              <w:t>1179317</w:t>
            </w:r>
          </w:p>
        </w:tc>
        <w:tc>
          <w:tcPr>
            <w:tcW w:w="2882" w:type="dxa"/>
          </w:tcPr>
          <w:p w14:paraId="33FF77DB" w14:textId="77777777" w:rsidR="00AD544D" w:rsidRPr="004D143E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hAnsi="Times New Roman" w:cs="Times New Roman"/>
                <w:sz w:val="24"/>
                <w:szCs w:val="24"/>
              </w:rPr>
              <w:t>1178536</w:t>
            </w:r>
          </w:p>
        </w:tc>
      </w:tr>
      <w:tr w:rsidR="00AD544D" w14:paraId="3E821CC0" w14:textId="77777777" w:rsidTr="0076462E">
        <w:tc>
          <w:tcPr>
            <w:tcW w:w="2881" w:type="dxa"/>
          </w:tcPr>
          <w:p w14:paraId="78C13184" w14:textId="7982C62A" w:rsidR="00AD544D" w:rsidRDefault="00ED20B2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R</w:t>
            </w:r>
          </w:p>
        </w:tc>
        <w:tc>
          <w:tcPr>
            <w:tcW w:w="2881" w:type="dxa"/>
          </w:tcPr>
          <w:p w14:paraId="2695A066" w14:textId="77777777" w:rsidR="00AD544D" w:rsidRPr="004D143E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hAnsi="Times New Roman" w:cs="Times New Roman"/>
                <w:sz w:val="24"/>
                <w:szCs w:val="24"/>
              </w:rPr>
              <w:t>692156</w:t>
            </w:r>
          </w:p>
        </w:tc>
        <w:tc>
          <w:tcPr>
            <w:tcW w:w="2882" w:type="dxa"/>
          </w:tcPr>
          <w:p w14:paraId="55371DE1" w14:textId="77777777" w:rsidR="00AD544D" w:rsidRPr="004D143E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hAnsi="Times New Roman" w:cs="Times New Roman"/>
                <w:sz w:val="24"/>
                <w:szCs w:val="24"/>
              </w:rPr>
              <w:t>691854</w:t>
            </w:r>
          </w:p>
        </w:tc>
      </w:tr>
      <w:tr w:rsidR="00AD544D" w14:paraId="3DF5F33A" w14:textId="77777777" w:rsidTr="0076462E">
        <w:tc>
          <w:tcPr>
            <w:tcW w:w="2881" w:type="dxa"/>
          </w:tcPr>
          <w:p w14:paraId="2095CDB0" w14:textId="670656BF" w:rsidR="00AD544D" w:rsidRDefault="00ED20B2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FR</w:t>
            </w:r>
          </w:p>
        </w:tc>
        <w:tc>
          <w:tcPr>
            <w:tcW w:w="2881" w:type="dxa"/>
          </w:tcPr>
          <w:p w14:paraId="2E00ADE8" w14:textId="77777777" w:rsidR="00AD544D" w:rsidRPr="004D143E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hAnsi="Times New Roman" w:cs="Times New Roman"/>
                <w:sz w:val="24"/>
                <w:szCs w:val="24"/>
              </w:rPr>
              <w:t>691845</w:t>
            </w:r>
          </w:p>
        </w:tc>
        <w:tc>
          <w:tcPr>
            <w:tcW w:w="2882" w:type="dxa"/>
          </w:tcPr>
          <w:p w14:paraId="6B1C765E" w14:textId="77777777" w:rsidR="00AD544D" w:rsidRPr="004D143E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hAnsi="Times New Roman" w:cs="Times New Roman"/>
                <w:sz w:val="24"/>
                <w:szCs w:val="24"/>
              </w:rPr>
              <w:t>691541</w:t>
            </w:r>
          </w:p>
        </w:tc>
      </w:tr>
    </w:tbl>
    <w:p w14:paraId="0EACAC8D" w14:textId="514D73C6" w:rsidR="00AD544D" w:rsidRDefault="00AD544D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BD1476" w14:textId="173A79E5" w:rsidR="00AD544D" w:rsidRPr="009268E4" w:rsidRDefault="00E214C2" w:rsidP="00AD544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</w:t>
      </w:r>
      <w:proofErr w:type="spellEnd"/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AD544D"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2 - </w:t>
      </w:r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ontribution percentage of each random effect evaluated by the explained variance in the model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36"/>
        <w:gridCol w:w="1910"/>
        <w:gridCol w:w="2237"/>
        <w:gridCol w:w="2237"/>
      </w:tblGrid>
      <w:tr w:rsidR="00AD544D" w14:paraId="75AD7859" w14:textId="77777777" w:rsidTr="0076462E">
        <w:tc>
          <w:tcPr>
            <w:tcW w:w="2336" w:type="dxa"/>
          </w:tcPr>
          <w:p w14:paraId="1CC6B688" w14:textId="77777777" w:rsidR="00AD544D" w:rsidRPr="009268E4" w:rsidRDefault="00AD544D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84" w:type="dxa"/>
            <w:gridSpan w:val="3"/>
          </w:tcPr>
          <w:p w14:paraId="0E5533B6" w14:textId="27FC452C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="00E214C2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D544D" w14:paraId="1CCAE204" w14:textId="77777777" w:rsidTr="0076462E">
        <w:tc>
          <w:tcPr>
            <w:tcW w:w="2336" w:type="dxa"/>
          </w:tcPr>
          <w:p w14:paraId="1AEEE71E" w14:textId="2F1DF61A" w:rsidR="00AD544D" w:rsidRDefault="00E214C2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910" w:type="dxa"/>
          </w:tcPr>
          <w:p w14:paraId="5A253C3E" w14:textId="526CA010" w:rsidR="00AD544D" w:rsidRDefault="00E214C2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R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7" w:type="dxa"/>
          </w:tcPr>
          <w:p w14:paraId="61850843" w14:textId="77254825" w:rsidR="00AD544D" w:rsidRDefault="00E214C2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R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7" w:type="dxa"/>
          </w:tcPr>
          <w:p w14:paraId="479AE834" w14:textId="3091925A" w:rsidR="00AD544D" w:rsidRDefault="00E214C2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FR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D544D" w14:paraId="7C0FF272" w14:textId="77777777" w:rsidTr="0076462E">
        <w:tc>
          <w:tcPr>
            <w:tcW w:w="2336" w:type="dxa"/>
          </w:tcPr>
          <w:p w14:paraId="2E4D861A" w14:textId="13C51988" w:rsidR="00AD544D" w:rsidRDefault="00623E91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257B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unicipality 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2E061A">
              <w:rPr>
                <w:rFonts w:ascii="Times New Roman" w:eastAsia="Times New Roman" w:hAnsi="Times New Roman" w:cs="Times New Roman"/>
                <w:sz w:val="24"/>
                <w:szCs w:val="24"/>
              </w:rPr>
              <w:t>IID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</w:tcPr>
          <w:p w14:paraId="6F1E5455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28,1</w:t>
            </w:r>
          </w:p>
        </w:tc>
        <w:tc>
          <w:tcPr>
            <w:tcW w:w="2237" w:type="dxa"/>
          </w:tcPr>
          <w:p w14:paraId="79962641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24,9</w:t>
            </w:r>
          </w:p>
        </w:tc>
        <w:tc>
          <w:tcPr>
            <w:tcW w:w="2237" w:type="dxa"/>
          </w:tcPr>
          <w:p w14:paraId="104682AD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15,7</w:t>
            </w:r>
          </w:p>
        </w:tc>
      </w:tr>
      <w:tr w:rsidR="00AD544D" w14:paraId="64682FB7" w14:textId="77777777" w:rsidTr="0076462E">
        <w:tc>
          <w:tcPr>
            <w:tcW w:w="2336" w:type="dxa"/>
          </w:tcPr>
          <w:p w14:paraId="0AD50A2F" w14:textId="3F72CF8C" w:rsidR="00AD544D" w:rsidRDefault="00623E91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257BD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icipality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YM2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</w:tcPr>
          <w:p w14:paraId="29F46FD6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66,2</w:t>
            </w:r>
          </w:p>
        </w:tc>
        <w:tc>
          <w:tcPr>
            <w:tcW w:w="2237" w:type="dxa"/>
          </w:tcPr>
          <w:p w14:paraId="21733884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72,5</w:t>
            </w:r>
          </w:p>
        </w:tc>
        <w:tc>
          <w:tcPr>
            <w:tcW w:w="2237" w:type="dxa"/>
          </w:tcPr>
          <w:p w14:paraId="5C4BD646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77,3</w:t>
            </w:r>
          </w:p>
        </w:tc>
      </w:tr>
      <w:tr w:rsidR="00AD544D" w14:paraId="103E93DC" w14:textId="77777777" w:rsidTr="0076462E">
        <w:tc>
          <w:tcPr>
            <w:tcW w:w="2336" w:type="dxa"/>
          </w:tcPr>
          <w:p w14:paraId="0BFB7C17" w14:textId="153940B0" w:rsidR="00AD544D" w:rsidRDefault="00E214C2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E061A">
              <w:rPr>
                <w:rFonts w:ascii="Times New Roman" w:eastAsia="Times New Roman" w:hAnsi="Times New Roman" w:cs="Times New Roman"/>
                <w:sz w:val="24"/>
                <w:szCs w:val="24"/>
              </w:rPr>
              <w:t>IID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</w:tcPr>
          <w:p w14:paraId="49D43474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1,7</w:t>
            </w:r>
          </w:p>
        </w:tc>
        <w:tc>
          <w:tcPr>
            <w:tcW w:w="2237" w:type="dxa"/>
          </w:tcPr>
          <w:p w14:paraId="6CED2586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2237" w:type="dxa"/>
          </w:tcPr>
          <w:p w14:paraId="60C56849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3,0</w:t>
            </w:r>
          </w:p>
        </w:tc>
      </w:tr>
      <w:tr w:rsidR="00AD544D" w14:paraId="594A3E4E" w14:textId="77777777" w:rsidTr="0076462E">
        <w:tc>
          <w:tcPr>
            <w:tcW w:w="2336" w:type="dxa"/>
          </w:tcPr>
          <w:p w14:paraId="4BBB2282" w14:textId="017EC2F1" w:rsidR="00AD544D" w:rsidRDefault="00E214C2" w:rsidP="0076462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W</w:t>
            </w:r>
            <w:proofErr w:type="gramStart"/>
            <w:r w:rsidR="00AD544D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10" w:type="dxa"/>
          </w:tcPr>
          <w:p w14:paraId="6527A8EB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4,0</w:t>
            </w:r>
          </w:p>
        </w:tc>
        <w:tc>
          <w:tcPr>
            <w:tcW w:w="2237" w:type="dxa"/>
          </w:tcPr>
          <w:p w14:paraId="3D883B74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2237" w:type="dxa"/>
          </w:tcPr>
          <w:p w14:paraId="2E5DA330" w14:textId="77777777" w:rsidR="00AD544D" w:rsidRDefault="00AD544D" w:rsidP="00764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43E">
              <w:rPr>
                <w:rFonts w:ascii="Times New Roman" w:eastAsia="Times New Roman" w:hAnsi="Times New Roman" w:cs="Times New Roman"/>
                <w:sz w:val="24"/>
                <w:szCs w:val="24"/>
              </w:rPr>
              <w:t>4,0</w:t>
            </w:r>
          </w:p>
        </w:tc>
      </w:tr>
    </w:tbl>
    <w:p w14:paraId="24FDEB21" w14:textId="666654F4" w:rsidR="002E061A" w:rsidRPr="00623E91" w:rsidRDefault="002E061A" w:rsidP="00623E91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623E91">
        <w:rPr>
          <w:rFonts w:ascii="Times New Roman" w:eastAsia="Times New Roman" w:hAnsi="Times New Roman" w:cs="Times New Roman"/>
        </w:rPr>
        <w:t xml:space="preserve">IID: </w:t>
      </w:r>
      <w:proofErr w:type="spellStart"/>
      <w:r w:rsidRPr="00623E91">
        <w:rPr>
          <w:rFonts w:ascii="Times New Roman" w:eastAsia="Times New Roman" w:hAnsi="Times New Roman" w:cs="Times New Roman"/>
        </w:rPr>
        <w:t>independent</w:t>
      </w:r>
      <w:proofErr w:type="spellEnd"/>
      <w:r w:rsidRPr="00623E9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23E91">
        <w:rPr>
          <w:rFonts w:ascii="Times New Roman" w:eastAsia="Times New Roman" w:hAnsi="Times New Roman" w:cs="Times New Roman"/>
        </w:rPr>
        <w:t>and</w:t>
      </w:r>
      <w:proofErr w:type="spellEnd"/>
      <w:r w:rsidRPr="00623E9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23E91">
        <w:rPr>
          <w:rFonts w:ascii="Times New Roman" w:eastAsia="Times New Roman" w:hAnsi="Times New Roman" w:cs="Times New Roman"/>
        </w:rPr>
        <w:t>identically</w:t>
      </w:r>
      <w:proofErr w:type="spellEnd"/>
      <w:r w:rsidRPr="00623E9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23E91">
        <w:rPr>
          <w:rFonts w:ascii="Times New Roman" w:eastAsia="Times New Roman" w:hAnsi="Times New Roman" w:cs="Times New Roman"/>
        </w:rPr>
        <w:t>distributed</w:t>
      </w:r>
      <w:proofErr w:type="spellEnd"/>
    </w:p>
    <w:p w14:paraId="235F5E9B" w14:textId="00A741BD" w:rsidR="00AD544D" w:rsidRPr="009268E4" w:rsidRDefault="00623E91" w:rsidP="00623E91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9268E4">
        <w:rPr>
          <w:rFonts w:ascii="Times New Roman" w:eastAsia="Times New Roman" w:hAnsi="Times New Roman" w:cs="Times New Roman"/>
          <w:lang w:val="en-GB"/>
        </w:rPr>
        <w:t>RW2:</w:t>
      </w:r>
      <w:r w:rsidR="00E214C2" w:rsidRPr="009268E4">
        <w:rPr>
          <w:rFonts w:ascii="Times New Roman" w:eastAsia="Times New Roman" w:hAnsi="Times New Roman" w:cs="Times New Roman"/>
          <w:lang w:val="en-GB"/>
        </w:rPr>
        <w:t xml:space="preserve"> structured temporal effect distributed as a random walk of first order</w:t>
      </w:r>
    </w:p>
    <w:p w14:paraId="14E93CF3" w14:textId="77777777" w:rsidR="00857687" w:rsidRPr="009268E4" w:rsidRDefault="0085768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268E4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761605D5" w14:textId="04A2B14D" w:rsidR="00BA62AA" w:rsidRPr="009268E4" w:rsidRDefault="00753FDF" w:rsidP="00BA62A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upplementar</w:t>
      </w:r>
      <w:proofErr w:type="spellEnd"/>
      <w:r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Table S3</w:t>
      </w:r>
      <w:r w:rsidR="413CD6E4" w:rsidRPr="009268E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– </w:t>
      </w:r>
      <w:r w:rsidR="00A737F1" w:rsidRPr="00753FD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pearman’s correlation matrix between the three outcomes analysed (SIR, SMR, and SCFR) and the study covariates</w:t>
      </w:r>
    </w:p>
    <w:tbl>
      <w:tblPr>
        <w:tblW w:w="150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745"/>
        <w:gridCol w:w="752"/>
        <w:gridCol w:w="1034"/>
        <w:gridCol w:w="1008"/>
        <w:gridCol w:w="753"/>
        <w:gridCol w:w="1700"/>
        <w:gridCol w:w="1339"/>
        <w:gridCol w:w="910"/>
        <w:gridCol w:w="847"/>
        <w:gridCol w:w="922"/>
        <w:gridCol w:w="1253"/>
        <w:gridCol w:w="1253"/>
        <w:gridCol w:w="861"/>
      </w:tblGrid>
      <w:tr w:rsidR="002B193B" w:rsidRPr="002B193B" w14:paraId="3D009FE9" w14:textId="77777777" w:rsidTr="002B193B">
        <w:trPr>
          <w:trHeight w:val="630"/>
        </w:trPr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ABB4F" w14:textId="77777777" w:rsidR="00BA62AA" w:rsidRPr="009268E4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</w:pPr>
            <w:r w:rsidRPr="009268E4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09426" w14:textId="35BFF0BE" w:rsidR="00BA62AA" w:rsidRPr="002B193B" w:rsidRDefault="0029449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05676" w14:textId="767E2C71" w:rsidR="00BA62AA" w:rsidRPr="002B193B" w:rsidRDefault="0029449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F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1D2D9" w14:textId="0891C8A1" w:rsidR="00BA62AA" w:rsidRPr="002B193B" w:rsidRDefault="0029449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lang w:val="en-GB"/>
              </w:rPr>
              <w:t>BLKBR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28A7A" w14:textId="52FD9EE0" w:rsidR="00BA62AA" w:rsidRPr="002B193B" w:rsidRDefault="0029449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lang w:val="en-GB"/>
              </w:rPr>
              <w:t>DOCTR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73446" w14:textId="75AC6CBF" w:rsidR="00BA62AA" w:rsidRPr="002B193B" w:rsidRDefault="00865004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R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D45FC" w14:textId="591A3801" w:rsidR="00BA62AA" w:rsidRPr="002B193B" w:rsidRDefault="00865004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lang w:val="en-GB"/>
              </w:rPr>
              <w:t>HEALTHINSU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2A53F" w14:textId="6CD33C89" w:rsidR="00BA62AA" w:rsidRPr="002B193B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SA</w:t>
            </w: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A2D6B" w14:textId="77777777" w:rsidR="00BA62AA" w:rsidRPr="002B193B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IN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D18F2" w14:textId="22986E01" w:rsidR="00BA62AA" w:rsidRPr="002B193B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865004"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2C2CD" w14:textId="1613CE9E" w:rsidR="00BA62AA" w:rsidRPr="002B193B" w:rsidRDefault="002B193B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DI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7DF80" w14:textId="17ED1C4B" w:rsidR="00BA62AA" w:rsidRPr="002B193B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UC0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63813" w14:textId="236881D1" w:rsidR="00BA62AA" w:rsidRPr="002B193B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UC5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1ED13" w14:textId="77777777" w:rsidR="00BA62AA" w:rsidRPr="002B193B" w:rsidRDefault="00BA62AA" w:rsidP="000F6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UC9</w:t>
            </w:r>
          </w:p>
        </w:tc>
      </w:tr>
      <w:tr w:rsidR="002B193B" w:rsidRPr="002B193B" w14:paraId="7F56D6F7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7559" w14:textId="278FE645" w:rsidR="004D143E" w:rsidRPr="002B193B" w:rsidRDefault="0029449A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D105" w14:textId="46FA880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679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5FB1" w14:textId="10CEA71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637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EFF4" w14:textId="5EDBC94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17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37C9" w14:textId="4454206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0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F32F" w14:textId="3AC5FD1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85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31C2" w14:textId="6380DB3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8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B798" w14:textId="39B31C9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99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0D12" w14:textId="4FDD4667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06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56FC" w14:textId="724134C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ED84" w14:textId="01A8193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48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D757" w14:textId="24C6C26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69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FE24" w14:textId="7B478F9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32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AD9B" w14:textId="2AF7F1B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88*</w:t>
            </w:r>
          </w:p>
        </w:tc>
      </w:tr>
      <w:tr w:rsidR="002B193B" w:rsidRPr="002B193B" w14:paraId="2580235B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C2C2" w14:textId="2477471C" w:rsidR="004D143E" w:rsidRPr="002B193B" w:rsidRDefault="0029449A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7527" w14:textId="0500151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297E" w14:textId="6F4FC9D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982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95D2" w14:textId="11148C9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63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8B55" w14:textId="34458D6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198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00E3" w14:textId="2171177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77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E979" w14:textId="103404C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45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74BD" w14:textId="3E3ACC7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4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4FD3" w14:textId="14C025A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42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3157" w14:textId="62B0C26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34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885C" w14:textId="5FA8DE7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05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FC47" w14:textId="19955FE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38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F4E1" w14:textId="4CFCDFC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54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2158" w14:textId="37DCF8D7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65*</w:t>
            </w:r>
          </w:p>
        </w:tc>
      </w:tr>
      <w:tr w:rsidR="002B193B" w:rsidRPr="002B193B" w14:paraId="651EC16D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3399" w14:textId="35DA3D44" w:rsidR="004D143E" w:rsidRPr="002B193B" w:rsidRDefault="0029449A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F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50BF" w14:textId="33430F9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72E5" w14:textId="2EB9281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AE48" w14:textId="30C9D5F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51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DA00" w14:textId="0D3782F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194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DD50" w14:textId="4DD6875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71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F917" w14:textId="6D7E587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36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B595" w14:textId="1749E9B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3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E0E1" w14:textId="3134C45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53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0A15" w14:textId="77AA9F9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41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8226" w14:textId="6B52764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192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C054" w14:textId="3A1C050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28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05CC" w14:textId="696A137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56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2E31" w14:textId="2B4F844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58*</w:t>
            </w:r>
          </w:p>
        </w:tc>
      </w:tr>
      <w:tr w:rsidR="002B193B" w:rsidRPr="002B193B" w14:paraId="0B2CDD5C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5234" w14:textId="04A60604" w:rsidR="004D143E" w:rsidRPr="002B193B" w:rsidRDefault="0029449A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lang w:val="en-GB"/>
              </w:rPr>
              <w:t>BLKBR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8C66" w14:textId="2492E24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1A64" w14:textId="31FE832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5967" w14:textId="0BFA10B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399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8DA0" w14:textId="072BB58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F85B" w14:textId="7A71E93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452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B4F8" w14:textId="26C0158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538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55F2" w14:textId="3981864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443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2C89" w14:textId="2B132E9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55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54EC" w14:textId="2EFA2F6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45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8A58" w14:textId="36D4FBD7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543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3D0B" w14:textId="3711FE7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506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981F" w14:textId="7934904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E841" w14:textId="334136A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502*</w:t>
            </w:r>
          </w:p>
        </w:tc>
      </w:tr>
      <w:tr w:rsidR="002B193B" w:rsidRPr="002B193B" w14:paraId="360F159C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BA6F" w14:textId="799E678E" w:rsidR="004D143E" w:rsidRPr="002B193B" w:rsidRDefault="0029449A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lang w:val="en-GB"/>
              </w:rPr>
              <w:t>DOCT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0E04" w14:textId="67DBAF0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7330" w14:textId="71D6055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DA12" w14:textId="3A96DE9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35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B205" w14:textId="48E67C4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1640" w14:textId="3B93190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6413" w14:textId="7E60AAE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12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0A09" w14:textId="1E64166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4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F301" w14:textId="29AE715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23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513E" w14:textId="7ADA92D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140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963C" w14:textId="7CD1D88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65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460D" w14:textId="67F1BB5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19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3AC9" w14:textId="6C97EEE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75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1798" w14:textId="2C2E31B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58*</w:t>
            </w:r>
          </w:p>
        </w:tc>
      </w:tr>
      <w:tr w:rsidR="002B193B" w:rsidRPr="002B193B" w14:paraId="3E4D248B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D105" w14:textId="05F519EF" w:rsidR="004D143E" w:rsidRPr="002B193B" w:rsidRDefault="00865004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R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945F" w14:textId="033684D7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B52F" w14:textId="5D92DE8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C084" w14:textId="666FEA9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45EB" w14:textId="6E88666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2A88" w14:textId="01CD16F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54EF" w14:textId="25BBC36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59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3124" w14:textId="40010F7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76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E89F" w14:textId="566E9A5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514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24F6" w14:textId="1C180F9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583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94F4" w14:textId="4672776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730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5F8E" w14:textId="1B4D668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579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C1CB" w14:textId="103AA76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67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88A7" w14:textId="1FEECFF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469*</w:t>
            </w:r>
          </w:p>
        </w:tc>
      </w:tr>
      <w:tr w:rsidR="002B193B" w:rsidRPr="002B193B" w14:paraId="307140A3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B2FA" w14:textId="25D0730C" w:rsidR="004D143E" w:rsidRPr="002B193B" w:rsidRDefault="00865004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LTHINSU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E96D" w14:textId="27AC7F5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D4D0" w14:textId="1F9EBD5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FDB7" w14:textId="27D2B967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1A43" w14:textId="5A1F757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72CE" w14:textId="03EB2AC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02FB" w14:textId="6FD5037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2F3A" w14:textId="7194827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74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87F5" w14:textId="6D9094A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381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8B36" w14:textId="520B80E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350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5BD9" w14:textId="58024ED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832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8DBE" w14:textId="4B25686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765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79E1" w14:textId="37FB910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79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DFF" w14:textId="76B13ED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757*</w:t>
            </w:r>
          </w:p>
        </w:tc>
      </w:tr>
      <w:tr w:rsidR="002B193B" w:rsidRPr="002B193B" w14:paraId="7D5F37F5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6E42" w14:textId="1747DB5F" w:rsidR="004D143E" w:rsidRPr="002B193B" w:rsidRDefault="002B193B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LSA</w:t>
            </w: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8090" w14:textId="08C3FB5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30F" w14:textId="618E3EF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1BC3" w14:textId="2911E44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BBFD" w14:textId="2E6EE57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C2F0" w14:textId="6F64C04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258F" w14:textId="0730F4F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DDE2" w14:textId="7C31FF0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CF30" w14:textId="45EE84F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472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4519" w14:textId="6878501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433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8FD9" w14:textId="77AEC27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869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416A" w14:textId="18BFBD9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763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4138" w14:textId="282D30C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28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E6A5" w14:textId="2B2455F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687*</w:t>
            </w:r>
          </w:p>
        </w:tc>
      </w:tr>
      <w:tr w:rsidR="002B193B" w:rsidRPr="002B193B" w14:paraId="4C6CC104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A11F" w14:textId="77777777" w:rsidR="004D143E" w:rsidRPr="002B193B" w:rsidRDefault="004D143E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IN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0A7D" w14:textId="2C0367D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2A4A" w14:textId="19B3349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1A4C" w14:textId="0AF45E8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9F0A" w14:textId="5BDABE8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1CC6" w14:textId="71CB187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9F1C" w14:textId="1775FFD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E470" w14:textId="24E3E18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92DA" w14:textId="554EA68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79E8" w14:textId="5C3BB81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400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826A" w14:textId="512FA71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421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DAC6" w14:textId="40BD7E4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324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B59A" w14:textId="1230593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165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8CFD" w14:textId="0C7BEB0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68*</w:t>
            </w:r>
          </w:p>
        </w:tc>
      </w:tr>
      <w:tr w:rsidR="002B193B" w:rsidRPr="002B193B" w14:paraId="24286B73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A115" w14:textId="4C0B244B" w:rsidR="004D143E" w:rsidRPr="002B193B" w:rsidRDefault="004D143E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41F3" w14:textId="08F3108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DE47" w14:textId="6FCDE75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E97E" w14:textId="49315F8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33E2" w14:textId="0629C2C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3CEA" w14:textId="0B227A9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D8B6" w14:textId="44C5464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BA0D" w14:textId="5F25C25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48D4" w14:textId="469D9EC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F17E" w14:textId="27E13F5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27A4" w14:textId="41284FA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444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B99C" w14:textId="5F7B15F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88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7966" w14:textId="5D140AB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92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3531" w14:textId="388723E6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229*</w:t>
            </w:r>
          </w:p>
        </w:tc>
      </w:tr>
      <w:tr w:rsidR="002B193B" w:rsidRPr="002B193B" w14:paraId="3A1AE658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EDBAA" w14:textId="2BBE08B5" w:rsidR="004D143E" w:rsidRPr="002B193B" w:rsidRDefault="002B193B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D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EE22" w14:textId="337901F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8557" w14:textId="444CA77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1F29" w14:textId="4BC2229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6FD0" w14:textId="71B55C2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6B96" w14:textId="559C726C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180F" w14:textId="6DDE6CA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C4A0" w14:textId="08FA3CB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0B69" w14:textId="02F75B3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9A74" w14:textId="6672618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2FC8" w14:textId="4D148C7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C4C0" w14:textId="3B64A01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890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E353" w14:textId="4BF3270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030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BE71" w14:textId="23C5DC6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0.889*</w:t>
            </w:r>
          </w:p>
        </w:tc>
      </w:tr>
      <w:tr w:rsidR="002B193B" w:rsidRPr="002B193B" w14:paraId="229BCAD3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38A06" w14:textId="0DA821B9" w:rsidR="004D143E" w:rsidRPr="002B193B" w:rsidRDefault="004D143E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UC0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2C9AA" w14:textId="78A44C3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8F7585" w14:textId="520D48D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C4556" w14:textId="62B0AFB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CBBCC" w14:textId="2F527F4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D6CDB" w14:textId="0AE9F20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5EF0B" w14:textId="4BF5EC1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03888" w14:textId="346E7B55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5BACF" w14:textId="0D7E2AF9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C6546" w14:textId="3C4343A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36129B" w14:textId="7B88775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4BEE3" w14:textId="3D587FC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C10F7" w14:textId="3AED329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208*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38902" w14:textId="173FD828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904*</w:t>
            </w:r>
          </w:p>
        </w:tc>
      </w:tr>
      <w:tr w:rsidR="002B193B" w:rsidRPr="002B193B" w14:paraId="06A402F5" w14:textId="77777777" w:rsidTr="002B193B">
        <w:trPr>
          <w:trHeight w:val="315"/>
        </w:trPr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0C3DD" w14:textId="7AD0CBBA" w:rsidR="004D143E" w:rsidRPr="002B193B" w:rsidRDefault="004D143E" w:rsidP="004D1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DUC5</w:t>
            </w:r>
            <w:r w:rsid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r w:rsidRPr="002B193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6CC80" w14:textId="07543EB1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034D3" w14:textId="45F5BCB4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752E7" w14:textId="7F552C4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43000" w14:textId="0190159B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23FCC" w14:textId="0F999A2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6601C" w14:textId="12BC730A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1D456" w14:textId="6295F892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BA9A1" w14:textId="2E6DE87F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75CC8" w14:textId="497D1E10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F2F96" w14:textId="5FF7220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1598C" w14:textId="26E24F8D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51158" w14:textId="53128D3E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753BA" w14:textId="5B77DB53" w:rsidR="004D143E" w:rsidRPr="002B193B" w:rsidRDefault="004D143E" w:rsidP="004D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B193B">
              <w:rPr>
                <w:rFonts w:ascii="Times New Roman" w:hAnsi="Times New Roman" w:cs="Times New Roman"/>
              </w:rPr>
              <w:t>-0.069*</w:t>
            </w:r>
          </w:p>
        </w:tc>
      </w:tr>
    </w:tbl>
    <w:p w14:paraId="485D880A" w14:textId="6DE77FC1" w:rsidR="00BA62AA" w:rsidRPr="00643414" w:rsidRDefault="00BA62AA" w:rsidP="00865004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643414">
        <w:rPr>
          <w:rFonts w:ascii="Times New Roman" w:eastAsia="Times New Roman" w:hAnsi="Times New Roman" w:cs="Times New Roman"/>
        </w:rPr>
        <w:t xml:space="preserve">* </w:t>
      </w:r>
      <w:proofErr w:type="spellStart"/>
      <w:r w:rsidR="00643414" w:rsidRPr="00643414">
        <w:rPr>
          <w:rFonts w:ascii="Times New Roman" w:eastAsia="Times New Roman" w:hAnsi="Times New Roman" w:cs="Times New Roman"/>
        </w:rPr>
        <w:t>Significant</w:t>
      </w:r>
      <w:proofErr w:type="spellEnd"/>
      <w:r w:rsidR="00643414" w:rsidRPr="00643414">
        <w:rPr>
          <w:rFonts w:ascii="Times New Roman" w:eastAsia="Times New Roman" w:hAnsi="Times New Roman" w:cs="Times New Roman"/>
        </w:rPr>
        <w:t xml:space="preserve"> </w:t>
      </w:r>
      <w:proofErr w:type="spellStart"/>
      <w:r w:rsidR="00643414" w:rsidRPr="00643414">
        <w:rPr>
          <w:rFonts w:ascii="Times New Roman" w:eastAsia="Times New Roman" w:hAnsi="Times New Roman" w:cs="Times New Roman"/>
        </w:rPr>
        <w:t>values</w:t>
      </w:r>
      <w:proofErr w:type="spellEnd"/>
      <w:r w:rsidR="00643414" w:rsidRPr="00643414">
        <w:rPr>
          <w:rFonts w:ascii="Times New Roman" w:eastAsia="Times New Roman" w:hAnsi="Times New Roman" w:cs="Times New Roman"/>
        </w:rPr>
        <w:t xml:space="preserve"> </w:t>
      </w:r>
      <w:proofErr w:type="spellStart"/>
      <w:r w:rsidR="00643414" w:rsidRPr="00643414">
        <w:rPr>
          <w:rFonts w:ascii="Times New Roman" w:eastAsia="Times New Roman" w:hAnsi="Times New Roman" w:cs="Times New Roman"/>
        </w:rPr>
        <w:t>at</w:t>
      </w:r>
      <w:proofErr w:type="spellEnd"/>
      <w:r w:rsidR="00643414" w:rsidRPr="00643414">
        <w:rPr>
          <w:rFonts w:ascii="Times New Roman" w:eastAsia="Times New Roman" w:hAnsi="Times New Roman" w:cs="Times New Roman"/>
        </w:rPr>
        <w:t xml:space="preserve"> 5% </w:t>
      </w:r>
      <w:proofErr w:type="spellStart"/>
      <w:r w:rsidR="00643414" w:rsidRPr="00643414">
        <w:rPr>
          <w:rFonts w:ascii="Times New Roman" w:eastAsia="Times New Roman" w:hAnsi="Times New Roman" w:cs="Times New Roman"/>
        </w:rPr>
        <w:t>level</w:t>
      </w:r>
      <w:proofErr w:type="spellEnd"/>
    </w:p>
    <w:p w14:paraId="671853FD" w14:textId="77777777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6A65B1" w14:textId="77777777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D72275" w14:textId="77777777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34D355" w14:textId="446CF9AA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B2C00F" w14:textId="77777777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8BE50D" w14:textId="25BE4FF5" w:rsidR="00BA62AA" w:rsidRDefault="00BA62AA" w:rsidP="00BA62A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1395C5" w14:textId="77777777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B5C7D1" w14:textId="77777777" w:rsidR="00BA62AA" w:rsidRDefault="00BA62AA" w:rsidP="00BA62A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F4DA7F" w14:textId="77777777" w:rsidR="00BA62AA" w:rsidRDefault="00BA62AA"/>
    <w:sectPr w:rsidR="00BA62AA" w:rsidSect="002B193B">
      <w:pgSz w:w="16838" w:h="11906" w:orient="landscape"/>
      <w:pgMar w:top="1701" w:right="907" w:bottom="1701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AA"/>
    <w:rsid w:val="001753C1"/>
    <w:rsid w:val="001F4F55"/>
    <w:rsid w:val="0029449A"/>
    <w:rsid w:val="002B193B"/>
    <w:rsid w:val="002E061A"/>
    <w:rsid w:val="004D143E"/>
    <w:rsid w:val="00623E91"/>
    <w:rsid w:val="00643414"/>
    <w:rsid w:val="00661016"/>
    <w:rsid w:val="006B1609"/>
    <w:rsid w:val="006B1BB6"/>
    <w:rsid w:val="00753FDF"/>
    <w:rsid w:val="007B4B8B"/>
    <w:rsid w:val="00857687"/>
    <w:rsid w:val="00865004"/>
    <w:rsid w:val="009268E4"/>
    <w:rsid w:val="00A737F1"/>
    <w:rsid w:val="00AD544D"/>
    <w:rsid w:val="00BA62AA"/>
    <w:rsid w:val="00C067D7"/>
    <w:rsid w:val="00E214C2"/>
    <w:rsid w:val="00ED20B2"/>
    <w:rsid w:val="413CD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D2008"/>
  <w15:chartTrackingRefBased/>
  <w15:docId w15:val="{56625372-0EF0-4C2F-9D5A-B2C4B948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2AA"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BA62A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A62A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A62AA"/>
    <w:rPr>
      <w:rFonts w:ascii="Calibri" w:eastAsia="Calibri" w:hAnsi="Calibri" w:cs="Calibri"/>
      <w:sz w:val="20"/>
      <w:szCs w:val="20"/>
    </w:rPr>
  </w:style>
  <w:style w:type="table" w:styleId="Tabelacomgrade">
    <w:name w:val="Table Grid"/>
    <w:basedOn w:val="Tabelanormal"/>
    <w:uiPriority w:val="39"/>
    <w:rsid w:val="00BA62AA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E214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273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Cini</dc:creator>
  <cp:keywords/>
  <dc:description/>
  <cp:lastModifiedBy>Carlos Raymundo</cp:lastModifiedBy>
  <cp:revision>12</cp:revision>
  <dcterms:created xsi:type="dcterms:W3CDTF">2022-03-08T15:00:00Z</dcterms:created>
  <dcterms:modified xsi:type="dcterms:W3CDTF">2022-04-13T12:24:00Z</dcterms:modified>
</cp:coreProperties>
</file>